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75626B" w14:textId="77777777" w:rsidR="00F36CE2" w:rsidRDefault="00F36CE2" w:rsidP="00F36CE2">
      <w:pPr>
        <w:rPr>
          <w:rFonts w:asciiTheme="majorHAnsi" w:hAnsiTheme="majorHAnsi"/>
          <w:noProof/>
        </w:rPr>
      </w:pPr>
      <w:bookmarkStart w:id="0" w:name="_GoBack"/>
      <w:bookmarkEnd w:id="0"/>
    </w:p>
    <w:p w14:paraId="354D9909" w14:textId="77777777" w:rsidR="00F36CE2" w:rsidRPr="00B61CE2" w:rsidRDefault="00F36CE2" w:rsidP="00F36CE2">
      <w:pPr>
        <w:rPr>
          <w:rFonts w:asciiTheme="majorHAnsi" w:hAnsiTheme="majorHAnsi"/>
          <w:b/>
          <w:noProof/>
        </w:rPr>
      </w:pPr>
      <w:r w:rsidRPr="00B61CE2">
        <w:rPr>
          <w:rFonts w:asciiTheme="majorHAnsi" w:hAnsiTheme="majorHAnsi"/>
          <w:b/>
          <w:noProof/>
        </w:rPr>
        <w:t>APPENDIX  - SUPPLEMENTAL MATERIAL</w:t>
      </w:r>
    </w:p>
    <w:p w14:paraId="7CF4B2E7" w14:textId="77777777" w:rsidR="00F36CE2" w:rsidRDefault="00F36CE2" w:rsidP="00F36CE2">
      <w:pPr>
        <w:rPr>
          <w:rFonts w:asciiTheme="majorHAnsi" w:hAnsiTheme="majorHAnsi"/>
          <w:noProof/>
        </w:rPr>
      </w:pPr>
    </w:p>
    <w:tbl>
      <w:tblPr>
        <w:tblW w:w="9235" w:type="dxa"/>
        <w:tblInd w:w="108" w:type="dxa"/>
        <w:tblLook w:val="04A0" w:firstRow="1" w:lastRow="0" w:firstColumn="1" w:lastColumn="0" w:noHBand="0" w:noVBand="1"/>
      </w:tblPr>
      <w:tblGrid>
        <w:gridCol w:w="262"/>
        <w:gridCol w:w="1230"/>
        <w:gridCol w:w="669"/>
        <w:gridCol w:w="570"/>
        <w:gridCol w:w="680"/>
        <w:gridCol w:w="1136"/>
        <w:gridCol w:w="957"/>
        <w:gridCol w:w="1011"/>
        <w:gridCol w:w="1347"/>
        <w:gridCol w:w="1373"/>
      </w:tblGrid>
      <w:tr w:rsidR="00F36CE2" w:rsidRPr="00AE4F90" w14:paraId="1D053AA3" w14:textId="77777777" w:rsidTr="0005255B">
        <w:trPr>
          <w:trHeight w:val="1035"/>
        </w:trPr>
        <w:tc>
          <w:tcPr>
            <w:tcW w:w="923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03071" w14:textId="3FA57854" w:rsidR="00F36CE2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0269CC"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Supplemental table 1</w:t>
            </w:r>
            <w:r w:rsidRPr="000269CC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:  The relationship between wave of entry to a care home and number of health conditions and level of functional deficit in ELSA participants: results from a linear regression model</w:t>
            </w:r>
          </w:p>
          <w:p w14:paraId="1ACF47E1" w14:textId="77777777" w:rsidR="00F36CE2" w:rsidRPr="000269CC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F36CE2" w:rsidRPr="0087437A" w14:paraId="7102F920" w14:textId="77777777" w:rsidTr="0005255B">
        <w:trPr>
          <w:trHeight w:val="510"/>
        </w:trPr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A74605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36209B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utcome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8DBEA2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D7555E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F2F58E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C30C8C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 (model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C52708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 (wave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774562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 (wave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AD949A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oefficient (wave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2A7CCF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[95% CI]</w:t>
            </w:r>
          </w:p>
        </w:tc>
      </w:tr>
      <w:tr w:rsidR="00F36CE2" w:rsidRPr="00AE4F90" w14:paraId="1288A8D8" w14:textId="77777777" w:rsidTr="0005255B">
        <w:trPr>
          <w:trHeight w:val="300"/>
        </w:trPr>
        <w:tc>
          <w:tcPr>
            <w:tcW w:w="1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C2EFF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umber of health conditions and level of functional deficit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43B58B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86539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6FF960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E9E29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C64CE8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13B19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4E741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E872CC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5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36CE2" w:rsidRPr="00AE4F90" w14:paraId="620553C6" w14:textId="77777777" w:rsidTr="0005255B">
        <w:trPr>
          <w:trHeight w:val="300"/>
        </w:trPr>
        <w:tc>
          <w:tcPr>
            <w:tcW w:w="454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22ACE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*Adjusted for wave and age. CI confidence interval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ED7C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A749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4B1A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E508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</w:tbl>
    <w:p w14:paraId="016BB40A" w14:textId="77777777" w:rsidR="00F36CE2" w:rsidRDefault="00F36CE2" w:rsidP="00F36CE2">
      <w:pPr>
        <w:rPr>
          <w:rFonts w:asciiTheme="majorHAnsi" w:hAnsiTheme="majorHAnsi"/>
          <w:noProof/>
        </w:rPr>
      </w:pPr>
    </w:p>
    <w:p w14:paraId="1BE6A6B2" w14:textId="77777777" w:rsidR="00F36CE2" w:rsidRDefault="00F36CE2" w:rsidP="00F36CE2">
      <w:pPr>
        <w:rPr>
          <w:rFonts w:asciiTheme="majorHAnsi" w:hAnsiTheme="majorHAnsi"/>
          <w:noProof/>
        </w:rPr>
      </w:pPr>
    </w:p>
    <w:p w14:paraId="7A95C3F1" w14:textId="77777777" w:rsidR="00F36CE2" w:rsidRDefault="00F36CE2" w:rsidP="00F36CE2">
      <w:pPr>
        <w:rPr>
          <w:rFonts w:asciiTheme="majorHAnsi" w:hAnsiTheme="majorHAnsi"/>
          <w:noProof/>
        </w:rPr>
      </w:pPr>
    </w:p>
    <w:p w14:paraId="5E8AF29E" w14:textId="77777777" w:rsidR="00F36CE2" w:rsidRPr="0087437A" w:rsidRDefault="00F36CE2" w:rsidP="00F36CE2">
      <w:pPr>
        <w:rPr>
          <w:rFonts w:asciiTheme="majorHAnsi" w:hAnsiTheme="majorHAnsi"/>
          <w:noProof/>
        </w:rPr>
      </w:pPr>
    </w:p>
    <w:tbl>
      <w:tblPr>
        <w:tblW w:w="6337" w:type="dxa"/>
        <w:tblInd w:w="108" w:type="dxa"/>
        <w:tblLook w:val="04A0" w:firstRow="1" w:lastRow="0" w:firstColumn="1" w:lastColumn="0" w:noHBand="0" w:noVBand="1"/>
      </w:tblPr>
      <w:tblGrid>
        <w:gridCol w:w="921"/>
        <w:gridCol w:w="1148"/>
        <w:gridCol w:w="1840"/>
        <w:gridCol w:w="1135"/>
        <w:gridCol w:w="772"/>
        <w:gridCol w:w="521"/>
      </w:tblGrid>
      <w:tr w:rsidR="00F36CE2" w:rsidRPr="000269CC" w14:paraId="0C987C6E" w14:textId="77777777" w:rsidTr="0005255B">
        <w:trPr>
          <w:trHeight w:val="810"/>
        </w:trPr>
        <w:tc>
          <w:tcPr>
            <w:tcW w:w="63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A7596" w14:textId="77777777" w:rsidR="00F36CE2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0269CC"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Supplemental table 2</w:t>
            </w:r>
            <w:r w:rsidRPr="000269CC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:  Associations between health conditions and time (wave of entry to a care home) in ELSA participants: results from logistic regression models</w:t>
            </w:r>
          </w:p>
          <w:p w14:paraId="41CDBB55" w14:textId="77777777" w:rsidR="00F36CE2" w:rsidRPr="000269CC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</w:pPr>
          </w:p>
        </w:tc>
      </w:tr>
      <w:tr w:rsidR="00F36CE2" w:rsidRPr="00AE4F90" w14:paraId="4DEB63EF" w14:textId="77777777" w:rsidTr="0005255B">
        <w:trPr>
          <w:gridAfter w:val="1"/>
          <w:wAfter w:w="521" w:type="dxa"/>
          <w:trHeight w:val="510"/>
        </w:trPr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A458D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7B17E6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50BF0C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dds ratio (wave)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BE3029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4A7807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F36CE2" w:rsidRPr="00AE4F90" w14:paraId="64C9ABC1" w14:textId="77777777" w:rsidTr="0005255B">
        <w:trPr>
          <w:gridAfter w:val="1"/>
          <w:wAfter w:w="521" w:type="dxa"/>
          <w:trHeight w:val="300"/>
        </w:trPr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594ED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gh blood pressu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F1E6B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EABF1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[1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6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6F174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36CE2" w:rsidRPr="00AE4F90" w14:paraId="65936BDD" w14:textId="77777777" w:rsidTr="0005255B">
        <w:trPr>
          <w:gridAfter w:val="1"/>
          <w:wAfter w:w="521" w:type="dxa"/>
          <w:trHeight w:val="300"/>
        </w:trPr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F094B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emory problem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45797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1116C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[1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8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5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646B6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F36CE2" w:rsidRPr="00AE4F90" w14:paraId="34FA6EE5" w14:textId="77777777" w:rsidTr="0005255B">
        <w:trPr>
          <w:gridAfter w:val="1"/>
          <w:wAfter w:w="521" w:type="dxa"/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DDC84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1AEFC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2DD21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9FDD3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[1.05-1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9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B6264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F36CE2" w:rsidRPr="00AE4F90" w14:paraId="316129D2" w14:textId="77777777" w:rsidTr="0005255B">
        <w:trPr>
          <w:gridAfter w:val="1"/>
          <w:wAfter w:w="521" w:type="dxa"/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D157F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E557F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2B0FE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CE188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[0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2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4EF68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F36CE2" w:rsidRPr="00AE4F90" w14:paraId="68B9B7F3" w14:textId="77777777" w:rsidTr="0005255B">
        <w:trPr>
          <w:gridAfter w:val="1"/>
          <w:wAfter w:w="521" w:type="dxa"/>
          <w:trHeight w:val="300"/>
        </w:trPr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E2A3D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Lung disea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754E8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10DBD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[0.8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0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8F41D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F36CE2" w:rsidRPr="00AE4F90" w14:paraId="0DE7CFDE" w14:textId="77777777" w:rsidTr="0005255B">
        <w:trPr>
          <w:gridAfter w:val="1"/>
          <w:wAfter w:w="521" w:type="dxa"/>
          <w:trHeight w:val="300"/>
        </w:trPr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2E70E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6CEA4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23928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[0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76342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F36CE2" w:rsidRPr="00AE4F90" w14:paraId="5735786A" w14:textId="77777777" w:rsidTr="0005255B">
        <w:trPr>
          <w:gridAfter w:val="1"/>
          <w:wAfter w:w="521" w:type="dxa"/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E38EA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A2480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724E2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EB889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[0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.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A2FB7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36CE2" w:rsidRPr="00AE4F90" w14:paraId="5FA5672A" w14:textId="77777777" w:rsidTr="0005255B">
        <w:trPr>
          <w:gridAfter w:val="1"/>
          <w:wAfter w:w="521" w:type="dxa"/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95AF1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2A0A0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8E221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7FB2F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[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6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.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C02D5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F36CE2" w:rsidRPr="00AE4F90" w14:paraId="5AD5F6E1" w14:textId="77777777" w:rsidTr="0005255B">
        <w:trPr>
          <w:gridAfter w:val="1"/>
          <w:wAfter w:w="521" w:type="dxa"/>
          <w:trHeight w:val="300"/>
        </w:trPr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3A287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or self-rated healt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F00F0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3E69B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[0.8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.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2A5F8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F36CE2" w:rsidRPr="00AE4F90" w14:paraId="3A1E10AF" w14:textId="77777777" w:rsidTr="0005255B">
        <w:trPr>
          <w:trHeight w:val="300"/>
        </w:trPr>
        <w:tc>
          <w:tcPr>
            <w:tcW w:w="633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D0322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*Adjusted for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age. CI confidence interval</w:t>
            </w:r>
          </w:p>
        </w:tc>
      </w:tr>
    </w:tbl>
    <w:p w14:paraId="2E72E18B" w14:textId="77777777" w:rsidR="00F36CE2" w:rsidRDefault="00F36CE2" w:rsidP="00F36CE2">
      <w:pPr>
        <w:rPr>
          <w:rFonts w:asciiTheme="majorHAnsi" w:eastAsiaTheme="majorEastAsia" w:hAnsiTheme="majorHAnsi" w:cstheme="majorBidi"/>
          <w:sz w:val="32"/>
          <w:szCs w:val="32"/>
          <w:lang w:eastAsia="en-US"/>
        </w:rPr>
      </w:pPr>
    </w:p>
    <w:p w14:paraId="08434E6B" w14:textId="77777777" w:rsidR="00F36CE2" w:rsidRDefault="00F36CE2" w:rsidP="00F36CE2">
      <w:pPr>
        <w:rPr>
          <w:rFonts w:asciiTheme="majorHAnsi" w:eastAsiaTheme="majorEastAsia" w:hAnsiTheme="majorHAnsi" w:cstheme="majorBidi"/>
          <w:sz w:val="32"/>
          <w:szCs w:val="32"/>
          <w:lang w:eastAsia="en-US"/>
        </w:rPr>
      </w:pPr>
    </w:p>
    <w:p w14:paraId="192405D6" w14:textId="77777777" w:rsidR="00F36CE2" w:rsidRDefault="00F36CE2" w:rsidP="00F36CE2">
      <w:pPr>
        <w:rPr>
          <w:rFonts w:asciiTheme="majorHAnsi" w:eastAsiaTheme="majorEastAsia" w:hAnsiTheme="majorHAnsi" w:cstheme="majorBidi"/>
          <w:sz w:val="32"/>
          <w:szCs w:val="32"/>
          <w:lang w:eastAsia="en-US"/>
        </w:rPr>
      </w:pPr>
    </w:p>
    <w:p w14:paraId="1600A79B" w14:textId="77777777" w:rsidR="00F36CE2" w:rsidRPr="0087437A" w:rsidRDefault="00F36CE2" w:rsidP="00F36CE2">
      <w:pPr>
        <w:rPr>
          <w:rFonts w:asciiTheme="majorHAnsi" w:eastAsiaTheme="majorEastAsia" w:hAnsiTheme="majorHAnsi" w:cstheme="majorBidi"/>
          <w:sz w:val="32"/>
          <w:szCs w:val="32"/>
          <w:lang w:eastAsia="en-US"/>
        </w:rPr>
      </w:pPr>
    </w:p>
    <w:tbl>
      <w:tblPr>
        <w:tblW w:w="9234" w:type="dxa"/>
        <w:tblInd w:w="108" w:type="dxa"/>
        <w:tblLook w:val="04A0" w:firstRow="1" w:lastRow="0" w:firstColumn="1" w:lastColumn="0" w:noHBand="0" w:noVBand="1"/>
      </w:tblPr>
      <w:tblGrid>
        <w:gridCol w:w="262"/>
        <w:gridCol w:w="1230"/>
        <w:gridCol w:w="669"/>
        <w:gridCol w:w="570"/>
        <w:gridCol w:w="680"/>
        <w:gridCol w:w="1136"/>
        <w:gridCol w:w="957"/>
        <w:gridCol w:w="1011"/>
        <w:gridCol w:w="1347"/>
        <w:gridCol w:w="1373"/>
      </w:tblGrid>
      <w:tr w:rsidR="00F36CE2" w:rsidRPr="000269CC" w14:paraId="26C9CD7A" w14:textId="77777777" w:rsidTr="0005255B">
        <w:trPr>
          <w:trHeight w:val="1035"/>
        </w:trPr>
        <w:tc>
          <w:tcPr>
            <w:tcW w:w="923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A9603" w14:textId="77777777" w:rsidR="00F36CE2" w:rsidRPr="000269CC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0269CC"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lastRenderedPageBreak/>
              <w:t>Supplemental table 3</w:t>
            </w:r>
            <w:r w:rsidRPr="000269CC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:  The relationship between wave of entry to a care home and number of IADL and ADL deficits in ELSA participants about to enter a care home: results from linear regression models</w:t>
            </w:r>
          </w:p>
        </w:tc>
      </w:tr>
      <w:tr w:rsidR="00F36CE2" w:rsidRPr="0087437A" w14:paraId="43F0DEAA" w14:textId="77777777" w:rsidTr="0005255B">
        <w:trPr>
          <w:trHeight w:val="510"/>
        </w:trPr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DC99BD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02A805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utcome*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F4C925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D557B4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23DE6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5D9286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 (model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CAF3B9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 (wave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F4E044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 (wave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4C654B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oefficient (wave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D6F139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[95% CI]</w:t>
            </w:r>
          </w:p>
        </w:tc>
      </w:tr>
      <w:tr w:rsidR="00F36CE2" w:rsidRPr="00AE4F90" w14:paraId="5852A3B6" w14:textId="77777777" w:rsidTr="0005255B">
        <w:trPr>
          <w:trHeight w:val="300"/>
        </w:trPr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AFA20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umber IADL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A5358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C603D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4D503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2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C8731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B37FE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FF945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A986B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61E3B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[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36CE2" w:rsidRPr="00AE4F90" w14:paraId="0E062C7E" w14:textId="77777777" w:rsidTr="0005255B">
        <w:trPr>
          <w:trHeight w:val="300"/>
        </w:trPr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F54A1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umber ADL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3EAAAF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6E1B4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D7FF8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,24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3352B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B97ED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3028C1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983CCB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6118EE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[-0.0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7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36CE2" w:rsidRPr="00AE4F90" w14:paraId="59541B2C" w14:textId="77777777" w:rsidTr="0005255B">
        <w:trPr>
          <w:trHeight w:val="300"/>
        </w:trPr>
        <w:tc>
          <w:tcPr>
            <w:tcW w:w="454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5A2EF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*Adjusted for wave and age. CI confidence interva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7768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7653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01B5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2F08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</w:tbl>
    <w:p w14:paraId="0AA35BF3" w14:textId="77777777" w:rsidR="00F36CE2" w:rsidRDefault="00F36CE2" w:rsidP="00F36CE2">
      <w:pPr>
        <w:rPr>
          <w:rFonts w:asciiTheme="majorHAnsi" w:eastAsiaTheme="majorEastAsia" w:hAnsiTheme="majorHAnsi" w:cstheme="majorBidi"/>
          <w:sz w:val="32"/>
          <w:szCs w:val="32"/>
          <w:lang w:eastAsia="en-US"/>
        </w:rPr>
      </w:pPr>
    </w:p>
    <w:p w14:paraId="380B4182" w14:textId="77777777" w:rsidR="00F36CE2" w:rsidRPr="0087437A" w:rsidRDefault="00F36CE2" w:rsidP="00F36CE2">
      <w:pPr>
        <w:rPr>
          <w:rFonts w:asciiTheme="majorHAnsi" w:eastAsiaTheme="majorEastAsia" w:hAnsiTheme="majorHAnsi" w:cstheme="majorBidi"/>
          <w:sz w:val="32"/>
          <w:szCs w:val="32"/>
          <w:lang w:eastAsia="en-US"/>
        </w:rPr>
      </w:pPr>
    </w:p>
    <w:tbl>
      <w:tblPr>
        <w:tblW w:w="4273" w:type="dxa"/>
        <w:tblInd w:w="108" w:type="dxa"/>
        <w:tblLook w:val="04A0" w:firstRow="1" w:lastRow="0" w:firstColumn="1" w:lastColumn="0" w:noHBand="0" w:noVBand="1"/>
      </w:tblPr>
      <w:tblGrid>
        <w:gridCol w:w="707"/>
        <w:gridCol w:w="1262"/>
        <w:gridCol w:w="716"/>
        <w:gridCol w:w="716"/>
        <w:gridCol w:w="872"/>
      </w:tblGrid>
      <w:tr w:rsidR="00F36CE2" w:rsidRPr="000269CC" w14:paraId="2A01AB8A" w14:textId="77777777" w:rsidTr="0005255B">
        <w:trPr>
          <w:trHeight w:val="585"/>
        </w:trPr>
        <w:tc>
          <w:tcPr>
            <w:tcW w:w="4273" w:type="dxa"/>
            <w:gridSpan w:val="5"/>
            <w:shd w:val="clear" w:color="000000" w:fill="FFFFFF"/>
            <w:vAlign w:val="center"/>
            <w:hideMark/>
          </w:tcPr>
          <w:p w14:paraId="22DCF5F7" w14:textId="77777777" w:rsidR="00F36CE2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0269CC"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Supplemental table 4</w:t>
            </w:r>
            <w:r w:rsidRPr="000269CC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: Associations between baseline age, wave and sex in ELSA participants about to enter a care home: results from two-way ANOVA</w:t>
            </w:r>
          </w:p>
          <w:p w14:paraId="11D4C120" w14:textId="77777777" w:rsidR="00F36CE2" w:rsidRPr="000269CC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F36CE2" w:rsidRPr="00AE4F90" w14:paraId="376684C4" w14:textId="77777777" w:rsidTr="0005255B">
        <w:trPr>
          <w:trHeight w:val="300"/>
        </w:trPr>
        <w:tc>
          <w:tcPr>
            <w:tcW w:w="4273" w:type="dxa"/>
            <w:gridSpan w:val="5"/>
            <w:shd w:val="clear" w:color="000000" w:fill="FFFFFF"/>
            <w:noWrap/>
            <w:vAlign w:val="center"/>
            <w:hideMark/>
          </w:tcPr>
          <w:p w14:paraId="1D1E887A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6CE2" w:rsidRPr="0087437A" w14:paraId="3DDB1B68" w14:textId="77777777" w:rsidTr="0005255B">
        <w:trPr>
          <w:trHeight w:val="300"/>
        </w:trPr>
        <w:tc>
          <w:tcPr>
            <w:tcW w:w="70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021E0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083EF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edictor*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267E0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7E679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19196" w14:textId="77777777" w:rsidR="00F36CE2" w:rsidRPr="00AE4F90" w:rsidRDefault="00F36CE2" w:rsidP="0005255B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F36CE2" w:rsidRPr="00AE4F90" w14:paraId="64A96F4C" w14:textId="77777777" w:rsidTr="0005255B">
        <w:trPr>
          <w:trHeight w:val="300"/>
        </w:trPr>
        <w:tc>
          <w:tcPr>
            <w:tcW w:w="70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73E8C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ave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74B91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AB0D3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E5C82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,2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F9023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F36CE2" w:rsidRPr="00AE4F90" w14:paraId="09774DCA" w14:textId="77777777" w:rsidTr="0005255B">
        <w:trPr>
          <w:trHeight w:val="300"/>
        </w:trPr>
        <w:tc>
          <w:tcPr>
            <w:tcW w:w="1969" w:type="dxa"/>
            <w:gridSpan w:val="2"/>
            <w:shd w:val="clear" w:color="000000" w:fill="FFFFFF"/>
            <w:noWrap/>
            <w:vAlign w:val="center"/>
            <w:hideMark/>
          </w:tcPr>
          <w:p w14:paraId="531F959E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7DBBB486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.69</w:t>
            </w:r>
          </w:p>
        </w:tc>
        <w:tc>
          <w:tcPr>
            <w:tcW w:w="716" w:type="dxa"/>
            <w:shd w:val="clear" w:color="000000" w:fill="FFFFFF"/>
            <w:noWrap/>
            <w:vAlign w:val="center"/>
            <w:hideMark/>
          </w:tcPr>
          <w:p w14:paraId="250968A0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250</w:t>
            </w:r>
          </w:p>
        </w:tc>
        <w:tc>
          <w:tcPr>
            <w:tcW w:w="872" w:type="dxa"/>
            <w:shd w:val="clear" w:color="000000" w:fill="FFFFFF"/>
            <w:noWrap/>
            <w:vAlign w:val="center"/>
            <w:hideMark/>
          </w:tcPr>
          <w:p w14:paraId="74FF83FC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F36CE2" w:rsidRPr="00AE4F90" w14:paraId="562670AD" w14:textId="77777777" w:rsidTr="0005255B">
        <w:trPr>
          <w:trHeight w:val="300"/>
        </w:trPr>
        <w:tc>
          <w:tcPr>
            <w:tcW w:w="196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EFFFF2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Wave*sex interaction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ABE48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2A20E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,25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FBB05" w14:textId="77777777" w:rsidR="00F36CE2" w:rsidRPr="00AE4F90" w:rsidRDefault="00F36CE2" w:rsidP="0005255B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F36CE2" w:rsidRPr="00AE4F90" w14:paraId="524D83C4" w14:textId="77777777" w:rsidTr="0005255B">
        <w:trPr>
          <w:trHeight w:val="300"/>
        </w:trPr>
        <w:tc>
          <w:tcPr>
            <w:tcW w:w="4273" w:type="dxa"/>
            <w:gridSpan w:val="5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D9017" w14:textId="77777777" w:rsidR="00F36CE2" w:rsidRPr="00AE4F90" w:rsidRDefault="00F36CE2" w:rsidP="0005255B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</w:t>
            </w:r>
            <w:r w:rsidRPr="00AE4F9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ge as outcome. </w:t>
            </w:r>
          </w:p>
        </w:tc>
      </w:tr>
    </w:tbl>
    <w:p w14:paraId="02C4E600" w14:textId="77777777" w:rsidR="009A1FFD" w:rsidRDefault="009A1FFD"/>
    <w:sectPr w:rsidR="009A1FFD" w:rsidSect="00E06B7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5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CE2"/>
    <w:rsid w:val="00013B64"/>
    <w:rsid w:val="00027AAB"/>
    <w:rsid w:val="00086046"/>
    <w:rsid w:val="000E7B05"/>
    <w:rsid w:val="001906AB"/>
    <w:rsid w:val="0019383F"/>
    <w:rsid w:val="00233411"/>
    <w:rsid w:val="00242251"/>
    <w:rsid w:val="002F05E3"/>
    <w:rsid w:val="003131BB"/>
    <w:rsid w:val="004B5538"/>
    <w:rsid w:val="004D1F98"/>
    <w:rsid w:val="004E4314"/>
    <w:rsid w:val="005011A2"/>
    <w:rsid w:val="005D347F"/>
    <w:rsid w:val="00687C3D"/>
    <w:rsid w:val="00710053"/>
    <w:rsid w:val="007D3B3E"/>
    <w:rsid w:val="007F16CB"/>
    <w:rsid w:val="00805B50"/>
    <w:rsid w:val="00865BBE"/>
    <w:rsid w:val="008B0618"/>
    <w:rsid w:val="008C158C"/>
    <w:rsid w:val="008F6486"/>
    <w:rsid w:val="00987866"/>
    <w:rsid w:val="009A1FFD"/>
    <w:rsid w:val="009A406A"/>
    <w:rsid w:val="00A23915"/>
    <w:rsid w:val="00A26BCC"/>
    <w:rsid w:val="00AF24F9"/>
    <w:rsid w:val="00B06933"/>
    <w:rsid w:val="00B536F2"/>
    <w:rsid w:val="00B83D5F"/>
    <w:rsid w:val="00BC3AC8"/>
    <w:rsid w:val="00BD6776"/>
    <w:rsid w:val="00D575FE"/>
    <w:rsid w:val="00E06B75"/>
    <w:rsid w:val="00E73C83"/>
    <w:rsid w:val="00E75B65"/>
    <w:rsid w:val="00E9125E"/>
    <w:rsid w:val="00F36CE2"/>
    <w:rsid w:val="00F37CE7"/>
    <w:rsid w:val="00FB2DAB"/>
    <w:rsid w:val="00FB4B00"/>
    <w:rsid w:val="00FF2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C35D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6CE2"/>
    <w:pPr>
      <w:spacing w:after="160" w:line="259" w:lineRule="auto"/>
    </w:pPr>
    <w:rPr>
      <w:rFonts w:eastAsiaTheme="minorEastAsia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B6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B65"/>
    <w:rPr>
      <w:rFonts w:ascii="Times New Roman" w:eastAsiaTheme="minorEastAsia" w:hAnsi="Times New Roman" w:cs="Times New Roman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Hanratty</dc:creator>
  <cp:keywords/>
  <dc:description/>
  <cp:lastModifiedBy>Barbara Hanratty</cp:lastModifiedBy>
  <cp:revision>2</cp:revision>
  <dcterms:created xsi:type="dcterms:W3CDTF">2017-03-25T09:51:00Z</dcterms:created>
  <dcterms:modified xsi:type="dcterms:W3CDTF">2017-03-25T09:51:00Z</dcterms:modified>
</cp:coreProperties>
</file>